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A95" w:rsidRPr="00530BE8" w:rsidRDefault="00B55A95" w:rsidP="00B55A95">
      <w:pPr>
        <w:pStyle w:val="Heading1"/>
        <w:ind w:left="360" w:hanging="360"/>
        <w:jc w:val="left"/>
        <w:rPr>
          <w:rFonts w:ascii="Times New Roman" w:hAnsi="Times New Roman" w:cs="Times New Roman"/>
          <w:b w:val="0"/>
          <w:bCs w:val="0"/>
          <w:shd w:val="clear" w:color="auto" w:fill="FFFFFF"/>
          <w:lang w:val="en-US" w:eastAsia="zh-CN" w:bidi="hi-IN"/>
        </w:rPr>
      </w:pPr>
      <w:r w:rsidRPr="00530BE8">
        <w:rPr>
          <w:rFonts w:ascii="Times New Roman" w:hAnsi="Times New Roman" w:cs="Times New Roman"/>
          <w:lang w:val="en-US"/>
        </w:rPr>
        <w:t>Appendix A: Data sources</w:t>
      </w:r>
      <w:r w:rsidRPr="00530BE8">
        <w:rPr>
          <w:rFonts w:ascii="Times New Roman" w:hAnsi="Times New Roman" w:cs="Times New Roman"/>
          <w:b w:val="0"/>
          <w:bCs w:val="0"/>
          <w:shd w:val="clear" w:color="auto" w:fill="FFFFFF"/>
          <w:rtl/>
          <w:lang w:val="en-US" w:eastAsia="zh-CN"/>
        </w:rPr>
        <w:fldChar w:fldCharType="begin"/>
      </w:r>
      <w:r w:rsidRPr="00530BE8">
        <w:rPr>
          <w:rFonts w:ascii="Times New Roman" w:hAnsi="Times New Roman" w:cs="Times New Roman"/>
          <w:b w:val="0"/>
          <w:bCs w:val="0"/>
          <w:shd w:val="clear" w:color="auto" w:fill="FFFFFF"/>
          <w:lang w:val="en-US" w:eastAsia="zh-CN" w:bidi="hi-IN"/>
        </w:rPr>
        <w:instrText xml:space="preserve"> BIBLIOGRAPHY  \l 1033 </w:instrText>
      </w:r>
      <w:r w:rsidRPr="00530BE8">
        <w:rPr>
          <w:rFonts w:ascii="Times New Roman" w:hAnsi="Times New Roman" w:cs="Times New Roman"/>
          <w:b w:val="0"/>
          <w:bCs w:val="0"/>
          <w:shd w:val="clear" w:color="auto" w:fill="FFFFFF"/>
          <w:rtl/>
          <w:lang w:val="en-US" w:eastAsia="zh-CN"/>
        </w:rPr>
        <w:fldChar w:fldCharType="separate"/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administracion.gob.es. 2020. Retrieved from Nueva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normalidad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. Crisis sanitaria COVID-19: https://administracion.gob.es/pag_Home/atencionCiudadana/Nueva-normalidad-crisis-sanitaria.html#-bb7ad21ed1cf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Argentina.gob.ar. 2020. Retrieved from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nuevo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coronavirus COVID-19: https://www.argentina.gob.ar/salud/coronavirus-COVID-19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Bundeskanzleramt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Bundeskanzleramt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-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Bundesregierung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bundeskanzleramt.gv.at/bundeskanzleramt/die-bundesregierung.html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Bundesministerium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für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Gesundheit. 2020. Retrieved from Coronavirus: https://www.bundesgesundheitsministerium.de/coronavirus/chronik-coronavirus.htmlGouvernement.fr. 2020. Retrieved from Les actions du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Gouvernement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gouvernement.fr/les-actions-du-gouvernement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Congress.gov. 2020. Retrieved from Current Legislative Activities: https://congress.gov/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Gov.il. 2020. Retrieved from 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News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gov.il/he/departments/news?limit=10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</w:rPr>
        <w:t>Gouvernement.fr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2020. Retrieved from Les actions du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Gouvernement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gouvernement.fr/les-actions-du-gouvernement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gov.sg. 2020. Retrieved from Latest update: https://www.gov.sg/features/covid-19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GOV.UK. 2020. Retrieved from Coronavirus (COVID-19) - News and communications: https://www.gov.uk/search/news-and-communications?level_one_taxon=5b7b9532-a775-4bd2-a3aa-6ce380184b6c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Governo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do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Brasil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Legislação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COVID-19: http://www.planalto.gov.br/CCIVIL_03/Portaria/quadro_portaria.htm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lastRenderedPageBreak/>
        <w:t>Governo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Italiano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Coronavirus, le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misur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adottat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dal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Governo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://www.governo.it/it/approfondimento/coronavirus/13968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HDX. 2020. Retrieved from Novel Coronavirus (COVID-19) Cases Data: https://data.humdata.org/dataset/novel-coronavirus-2019-ncov-cases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Investing.com. 2020. Retrieved from Investing.com: https://il.investing.com/indices/major-indices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Israel Ministry of Health. 2020. Retrieved from: https://govextra.gov.il/ministry-of-health/corona/corona-virus/?gclid=CjwKCAjw0_T4BRBlEiwAwoEiAaeH0-sYUL95P5WMn0ThqucoCRlSMvw662XArQJRI6OkaaZGK5ZlsRoCNLYQAvD_BwE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New Zealand Legislation. 2020. Retrieved from COVID-19 legislation: http://www.pco.govt.nz/covid-19-legislation/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Regeringen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proofErr w:type="gram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styr</w:t>
      </w:r>
      <w:proofErr w:type="spellEnd"/>
      <w:proofErr w:type="gram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Sverig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Regeringsförklaringen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regeringen.se/tal/20192/09/regeringsforklaringen-den-10-september-2019/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Republik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Slovenij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Vlada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Republik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 </w:t>
      </w:r>
      <w:proofErr w:type="spellStart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Slovenije</w:t>
      </w:r>
      <w:proofErr w:type="spellEnd"/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gov.si/drzavni-organi/vlada/novice/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World Health Organization. 2020. Retrieved from WHO Coronavirus Disease (COVID-19) Dashboard: https://covid19.who.int/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eastAsia="MS Gothic" w:hAnsi="Times New Roman" w:cs="Times New Roman"/>
          <w:sz w:val="24"/>
          <w:szCs w:val="24"/>
          <w:shd w:val="clear" w:color="auto" w:fill="FFFFFF"/>
          <w:lang w:eastAsia="zh-CN" w:bidi="hi-IN"/>
        </w:rPr>
        <w:t>中国政府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</w:t>
      </w:r>
      <w:r w:rsidRPr="00530BE8">
        <w:rPr>
          <w:rFonts w:ascii="Times New Roman" w:eastAsia="MS Gothic" w:hAnsi="Times New Roman" w:cs="Times New Roman"/>
          <w:sz w:val="24"/>
          <w:szCs w:val="24"/>
          <w:shd w:val="clear" w:color="auto" w:fill="FFFFFF"/>
          <w:lang w:eastAsia="zh-CN" w:bidi="hi-IN"/>
        </w:rPr>
        <w:t>中国政府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://www.gov.cn/</w:t>
      </w:r>
    </w:p>
    <w:p w:rsidR="00B55A95" w:rsidRPr="00530BE8" w:rsidRDefault="00B55A95" w:rsidP="00B55A95">
      <w:pPr>
        <w:bidi w:val="0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</w:pPr>
      <w:r w:rsidRPr="00530BE8">
        <w:rPr>
          <w:rFonts w:ascii="Times New Roman" w:eastAsia="MS Gothic" w:hAnsi="Times New Roman" w:cs="Times New Roman"/>
          <w:sz w:val="24"/>
          <w:szCs w:val="24"/>
          <w:shd w:val="clear" w:color="auto" w:fill="FFFFFF"/>
          <w:lang w:eastAsia="zh-CN" w:bidi="hi-IN"/>
        </w:rPr>
        <w:t>台湾政府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 xml:space="preserve">. 2020. Retrieved from </w:t>
      </w:r>
      <w:r w:rsidRPr="00530BE8">
        <w:rPr>
          <w:rFonts w:ascii="Times New Roman" w:eastAsia="MS Gothic" w:hAnsi="Times New Roman" w:cs="Times New Roman"/>
          <w:sz w:val="24"/>
          <w:szCs w:val="24"/>
          <w:shd w:val="clear" w:color="auto" w:fill="FFFFFF"/>
          <w:lang w:eastAsia="zh-CN" w:bidi="hi-IN"/>
        </w:rPr>
        <w:t>台湾政府</w:t>
      </w:r>
      <w:r w:rsidRPr="00530BE8">
        <w:rPr>
          <w:rFonts w:ascii="Times New Roman" w:hAnsi="Times New Roman" w:cs="Times New Roman"/>
          <w:sz w:val="24"/>
          <w:szCs w:val="24"/>
          <w:shd w:val="clear" w:color="auto" w:fill="FFFFFF"/>
          <w:lang w:eastAsia="zh-CN" w:bidi="hi-IN"/>
        </w:rPr>
        <w:t>: https://www.president.gov.tw/</w:t>
      </w:r>
    </w:p>
    <w:p w:rsidR="00B55A95" w:rsidRPr="00530BE8" w:rsidRDefault="00B55A95" w:rsidP="00B55A95">
      <w:pPr>
        <w:pStyle w:val="Heading1"/>
        <w:ind w:left="360" w:hanging="360"/>
        <w:jc w:val="left"/>
        <w:rPr>
          <w:rFonts w:ascii="Times New Roman" w:hAnsi="Times New Roman" w:cs="Times New Roman"/>
          <w:shd w:val="clear" w:color="auto" w:fill="FFFFFF"/>
          <w:lang w:val="en-US" w:eastAsia="zh-CN" w:bidi="hi-IN"/>
        </w:rPr>
      </w:pPr>
      <w:r w:rsidRPr="00530BE8">
        <w:rPr>
          <w:rFonts w:ascii="Times New Roman" w:hAnsi="Times New Roman" w:cs="Times New Roman"/>
          <w:b w:val="0"/>
          <w:bCs w:val="0"/>
          <w:shd w:val="clear" w:color="auto" w:fill="FFFFFF"/>
          <w:rtl/>
          <w:lang w:val="en-US" w:eastAsia="zh-CN"/>
        </w:rPr>
        <w:fldChar w:fldCharType="end"/>
      </w:r>
      <w:r w:rsidRPr="00530BE8">
        <w:rPr>
          <w:rFonts w:ascii="Times New Roman" w:hAnsi="Times New Roman" w:cs="Times New Roman"/>
          <w:shd w:val="clear" w:color="auto" w:fill="FFFFFF"/>
          <w:lang w:val="en-US" w:eastAsia="zh-CN" w:bidi="hi-IN"/>
        </w:rPr>
        <w:br w:type="page"/>
      </w:r>
    </w:p>
    <w:tbl>
      <w:tblPr>
        <w:tblStyle w:val="TableGrid"/>
        <w:tblpPr w:leftFromText="180" w:rightFromText="180" w:vertAnchor="page" w:horzAnchor="margin" w:tblpY="1981"/>
        <w:bidiVisual/>
        <w:tblW w:w="8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0"/>
        <w:gridCol w:w="4185"/>
      </w:tblGrid>
      <w:tr w:rsidR="00B55A95" w:rsidRPr="00530BE8" w:rsidTr="00E51346">
        <w:trPr>
          <w:trHeight w:val="325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A95" w:rsidRPr="00530BE8" w:rsidRDefault="00B55A95" w:rsidP="00E51346">
            <w:pPr>
              <w:spacing w:after="0" w:line="240" w:lineRule="auto"/>
              <w:ind w:firstLine="5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</w:t>
            </w: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tcBorders>
              <w:top w:val="single" w:sz="4" w:space="0" w:color="auto"/>
            </w:tcBorders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4185" w:type="dxa"/>
            <w:tcBorders>
              <w:top w:val="single" w:sz="4" w:space="0" w:color="auto"/>
            </w:tcBorders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Aministracion.gob.es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Argentina.gob.ar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Bundesministerium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für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 xml:space="preserve"> Gesundheit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Gouvernement.fr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Gov.il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GOV.UK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Governo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Italiano</w:t>
            </w:r>
            <w:proofErr w:type="spellEnd"/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Gov.br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Numbers of people who recovered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HDX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tock index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Investing.com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Israel Ministry of Health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New Zealand Legislation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pStyle w:val="HTMLPreformatted"/>
              <w:rPr>
                <w:rFonts w:ascii="Times New Roman" w:eastAsia="DengXian" w:hAnsi="Times New Roman" w:cs="Times New Roman"/>
                <w:rtl/>
              </w:rPr>
            </w:pPr>
            <w:r w:rsidRPr="00530BE8">
              <w:rPr>
                <w:rFonts w:ascii="Times New Roman" w:hAnsi="Times New Roman" w:cs="Times New Roman"/>
              </w:rPr>
              <w:t>New Zealand Legislation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proofErr w:type="spellStart"/>
            <w:r w:rsidRPr="00530BE8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Österreich</w:t>
            </w:r>
            <w:proofErr w:type="spellEnd"/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Regeringen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tyr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verige</w:t>
            </w:r>
            <w:proofErr w:type="spellEnd"/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US and VIX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rtl/>
              </w:rPr>
            </w:pPr>
            <w:r w:rsidRPr="00530BE8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.S</w:t>
            </w:r>
            <w:r w:rsidRPr="00530BE8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.</w:t>
            </w:r>
            <w:r w:rsidRPr="00530BE8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ov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Del="0030276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30BE8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lada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publike</w:t>
            </w:r>
            <w:proofErr w:type="spellEnd"/>
            <w:r w:rsidRPr="00530B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530B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lovenije</w:t>
            </w:r>
            <w:proofErr w:type="spellEnd"/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Del="0030276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COVID-19 data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World Health Organization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vAlign w:val="center"/>
          </w:tcPr>
          <w:p w:rsidR="00B55A95" w:rsidRPr="00530BE8" w:rsidDel="0030276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4185" w:type="dxa"/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0BE8">
              <w:rPr>
                <w:rFonts w:ascii="Times New Roman" w:eastAsia="MS Gothic" w:hAnsi="Times New Roman" w:cs="Times New Roman" w:hint="eastAsia"/>
                <w:sz w:val="20"/>
                <w:szCs w:val="20"/>
                <w:lang w:eastAsia="zh-CN"/>
              </w:rPr>
              <w:t>中国政府</w:t>
            </w:r>
          </w:p>
        </w:tc>
      </w:tr>
      <w:tr w:rsidR="00B55A95" w:rsidRPr="00530BE8" w:rsidTr="00E51346">
        <w:trPr>
          <w:trHeight w:val="325"/>
        </w:trPr>
        <w:tc>
          <w:tcPr>
            <w:tcW w:w="3830" w:type="dxa"/>
            <w:tcBorders>
              <w:bottom w:val="single" w:sz="4" w:space="0" w:color="auto"/>
            </w:tcBorders>
            <w:vAlign w:val="center"/>
          </w:tcPr>
          <w:p w:rsidR="00B55A95" w:rsidRPr="00530BE8" w:rsidDel="0030276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30BE8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4185" w:type="dxa"/>
            <w:tcBorders>
              <w:bottom w:val="single" w:sz="4" w:space="0" w:color="auto"/>
            </w:tcBorders>
            <w:vAlign w:val="center"/>
          </w:tcPr>
          <w:p w:rsidR="00B55A95" w:rsidRPr="00530BE8" w:rsidRDefault="00B55A95" w:rsidP="00E51346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0BE8">
              <w:rPr>
                <w:rFonts w:ascii="Times New Roman" w:eastAsia="MS Gothic" w:hAnsi="Times New Roman" w:cs="Times New Roman" w:hint="eastAsia"/>
                <w:sz w:val="20"/>
                <w:szCs w:val="20"/>
                <w:lang w:eastAsia="zh-CN"/>
              </w:rPr>
              <w:t>台湾政府</w:t>
            </w:r>
          </w:p>
        </w:tc>
      </w:tr>
    </w:tbl>
    <w:p w:rsidR="00B55A95" w:rsidRPr="00530BE8" w:rsidRDefault="00B55A95" w:rsidP="00B55A95">
      <w:pPr>
        <w:pStyle w:val="Bibliography"/>
        <w:bidi w:val="0"/>
        <w:spacing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30BE8">
        <w:rPr>
          <w:rFonts w:ascii="Times New Roman" w:eastAsia="Calibri" w:hAnsi="Times New Roman" w:cs="Times New Roman"/>
          <w:b/>
          <w:bCs/>
          <w:sz w:val="24"/>
          <w:szCs w:val="24"/>
        </w:rPr>
        <w:t>Appendix B. List of data sources.</w:t>
      </w:r>
    </w:p>
    <w:p w:rsidR="00B55A95" w:rsidRPr="00530BE8" w:rsidRDefault="00B55A95" w:rsidP="00B55A95">
      <w:pPr>
        <w:bidi w:val="0"/>
        <w:spacing w:after="160" w:line="240" w:lineRule="auto"/>
        <w:rPr>
          <w:rFonts w:asciiTheme="majorBidi" w:hAnsiTheme="majorBidi" w:cstheme="majorBidi"/>
          <w:sz w:val="20"/>
          <w:szCs w:val="20"/>
        </w:rPr>
      </w:pPr>
    </w:p>
    <w:p w:rsidR="00B55A95" w:rsidRPr="005A7813" w:rsidRDefault="00B55A95" w:rsidP="00B55A95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530BE8">
        <w:rPr>
          <w:rFonts w:asciiTheme="majorBidi" w:hAnsiTheme="majorBidi" w:cstheme="majorBidi"/>
          <w:sz w:val="20"/>
          <w:szCs w:val="20"/>
        </w:rPr>
        <w:t xml:space="preserve">S1: </w:t>
      </w:r>
      <w:r w:rsidRPr="00530BE8">
        <w:rPr>
          <w:rFonts w:asciiTheme="majorBidi" w:hAnsiTheme="majorBidi" w:cstheme="majorBidi"/>
          <w:sz w:val="24"/>
          <w:szCs w:val="24"/>
        </w:rPr>
        <w:t xml:space="preserve">The data used in this research can be found on the </w:t>
      </w:r>
      <w:proofErr w:type="spellStart"/>
      <w:r w:rsidRPr="00530BE8">
        <w:rPr>
          <w:rFonts w:asciiTheme="majorBidi" w:hAnsiTheme="majorBidi" w:cstheme="majorBidi"/>
          <w:sz w:val="24"/>
          <w:szCs w:val="24"/>
        </w:rPr>
        <w:t>figshare</w:t>
      </w:r>
      <w:proofErr w:type="spellEnd"/>
      <w:r w:rsidRPr="00530BE8">
        <w:rPr>
          <w:rFonts w:asciiTheme="majorBidi" w:hAnsiTheme="majorBidi" w:cstheme="majorBidi"/>
          <w:sz w:val="24"/>
          <w:szCs w:val="24"/>
        </w:rPr>
        <w:t xml:space="preserve"> depository at 10.6084/m9.figshare.24752037</w:t>
      </w:r>
    </w:p>
    <w:p w:rsidR="00B55A95" w:rsidRPr="005A7813" w:rsidRDefault="00B55A95" w:rsidP="00B55A95">
      <w:pPr>
        <w:bidi w:val="0"/>
        <w:spacing w:after="160" w:line="240" w:lineRule="auto"/>
        <w:rPr>
          <w:rFonts w:asciiTheme="majorBidi" w:hAnsiTheme="majorBidi" w:cstheme="majorBidi"/>
          <w:sz w:val="20"/>
          <w:szCs w:val="20"/>
        </w:rPr>
      </w:pPr>
    </w:p>
    <w:p w:rsidR="00B55A95" w:rsidRPr="005A7813" w:rsidRDefault="00B55A95" w:rsidP="00B55A95">
      <w:pPr>
        <w:bidi w:val="0"/>
        <w:spacing w:after="160" w:line="240" w:lineRule="auto"/>
        <w:rPr>
          <w:rFonts w:asciiTheme="majorBidi" w:hAnsiTheme="majorBidi" w:cstheme="majorBidi"/>
          <w:sz w:val="20"/>
          <w:szCs w:val="20"/>
        </w:rPr>
      </w:pPr>
    </w:p>
    <w:p w:rsidR="00B55A95" w:rsidRPr="005A7813" w:rsidRDefault="00B55A95" w:rsidP="00B55A95">
      <w:pPr>
        <w:bidi w:val="0"/>
        <w:spacing w:after="160" w:line="240" w:lineRule="auto"/>
        <w:rPr>
          <w:rFonts w:asciiTheme="majorBidi" w:hAnsiTheme="majorBidi" w:cstheme="majorBidi"/>
          <w:sz w:val="20"/>
          <w:szCs w:val="20"/>
        </w:rPr>
      </w:pPr>
    </w:p>
    <w:p w:rsidR="00361911" w:rsidRDefault="00361911">
      <w:bookmarkStart w:id="0" w:name="_GoBack"/>
      <w:bookmarkEnd w:id="0"/>
    </w:p>
    <w:sectPr w:rsidR="003619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A95"/>
    <w:rsid w:val="00361911"/>
    <w:rsid w:val="00B5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A06F7-D656-44A9-8463-0FFE691CD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A95"/>
    <w:pPr>
      <w:bidi/>
      <w:spacing w:after="200" w:line="276" w:lineRule="auto"/>
    </w:pPr>
    <w:rPr>
      <w:rFonts w:ascii="Calibri" w:eastAsia="Calibri" w:hAnsi="Calibri" w:cs="Arial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A95"/>
    <w:pPr>
      <w:bidi w:val="0"/>
      <w:spacing w:after="0" w:line="480" w:lineRule="auto"/>
      <w:jc w:val="both"/>
      <w:outlineLvl w:val="0"/>
    </w:pPr>
    <w:rPr>
      <w:rFonts w:asciiTheme="majorBidi" w:hAnsiTheme="majorBidi" w:cstheme="majorBidi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A95"/>
    <w:rPr>
      <w:rFonts w:asciiTheme="majorBidi" w:eastAsia="Calibri" w:hAnsiTheme="majorBidi" w:cstheme="majorBidi"/>
      <w:b/>
      <w:bCs/>
      <w:sz w:val="24"/>
      <w:szCs w:val="24"/>
      <w:lang w:val="en-GB" w:bidi="he-IL"/>
    </w:rPr>
  </w:style>
  <w:style w:type="paragraph" w:styleId="Bibliography">
    <w:name w:val="Bibliography"/>
    <w:basedOn w:val="Normal"/>
    <w:next w:val="Normal"/>
    <w:uiPriority w:val="37"/>
    <w:unhideWhenUsed/>
    <w:rsid w:val="00B55A95"/>
    <w:pPr>
      <w:spacing w:after="160" w:line="259" w:lineRule="auto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B55A95"/>
    <w:pPr>
      <w:spacing w:after="0" w:line="240" w:lineRule="auto"/>
    </w:pPr>
    <w:rPr>
      <w:rFonts w:eastAsia="SimSun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55A9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5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5A95"/>
    <w:rPr>
      <w:rFonts w:ascii="Courier New" w:eastAsia="Times New Roman" w:hAnsi="Courier New" w:cs="Courier New"/>
      <w:sz w:val="20"/>
      <w:szCs w:val="20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Gov20</b:Tag>
    <b:SourceType>InternetSite</b:SourceType>
    <b:Guid>{F8C10570-AF99-4B3C-BC4D-E09C97C73F50}</b:Guid>
    <b:Title>Gov.il</b:Title>
    <b:InternetSiteTitle>חדשות</b:InternetSiteTitle>
    <b:Year>2020</b:Year>
    <b:URL>https://www.gov.il/he/departments/news?limit=10</b:URL>
    <b:RefOrder>1</b:RefOrder>
  </b:Source>
  <b:Source>
    <b:Tag>מדד20</b:Tag>
    <b:SourceType>InternetSite</b:SourceType>
    <b:Guid>{04046466-389C-4688-87F1-A5A5FE8256DC}</b:Guid>
    <b:Title> Investing.com</b:Title>
    <b:Year>2020</b:Year>
    <b:InternetSiteTitle>מדדי מניות - Investing.com</b:InternetSiteTitle>
    <b:URL>https://il.investing.com/indices/major-indices</b:URL>
    <b:RefOrder>2</b:RefOrder>
  </b:Source>
  <b:Source>
    <b:Tag>נגי20</b:Tag>
    <b:SourceType>InternetSite</b:SourceType>
    <b:Guid>{DBBB2C8D-946D-4A55-9F9E-D7E7AB81E40F}</b:Guid>
    <b:Title>משרד הבריאות - Israel Ministery of Health</b:Title>
    <b:InternetSiteTitle>נגיף קורונה</b:InternetSiteTitle>
    <b:Year>2020</b:Year>
    <b:URL>https://govextra.gov.il/ministry-of-health/corona/corona-virus/?gclid=CjwKCAjw0_T4BRBlEiwAwoEiAaeH0-sYUL95P5WMn0ThqucoCRlSMvw662XArQJRI6OkaaZGK5ZlsRoCNLYQAvD_BwE</b:URL>
    <b:RefOrder>3</b:RefOrder>
  </b:Source>
  <b:Source>
    <b:Tag>HDX20</b:Tag>
    <b:SourceType>InternetSite</b:SourceType>
    <b:Guid>{C3A31165-4014-4218-8313-AC8542D394FF}</b:Guid>
    <b:Title>HDX</b:Title>
    <b:InternetSiteTitle>Novel Coronavirus (COVID-19) Cases Data</b:InternetSiteTitle>
    <b:Year>2020</b:Year>
    <b:URL>https://data.humdata.org/dataset/novel-coronavirus-2019-ncov-cases</b:URL>
    <b:RefOrder>4</b:RefOrder>
  </b:Source>
  <b:Source>
    <b:Tag>Wor20</b:Tag>
    <b:SourceType>InternetSite</b:SourceType>
    <b:Guid>{A6593E71-AC16-4A8C-B261-B62162C774E1}</b:Guid>
    <b:Title>World Health Organization</b:Title>
    <b:InternetSiteTitle>WHO Coronavirus Disease (COVID-19) Dashboard</b:InternetSiteTitle>
    <b:Year>2020</b:Year>
    <b:URL>https://covid19.who.int/</b:URL>
    <b:RefOrder>5</b:RefOrder>
  </b:Source>
  <b:Source>
    <b:Tag>adm20</b:Tag>
    <b:SourceType>InternetSite</b:SourceType>
    <b:Guid>{4AC405B9-C61E-4411-8289-366E88C3E9CD}</b:Guid>
    <b:Title>administracion.gob.es</b:Title>
    <b:InternetSiteTitle>Nueva normalidad. Crisis sanitaria COVID-19</b:InternetSiteTitle>
    <b:Year>2020</b:Year>
    <b:URL>https://administracion.gob.es/pag_Home/atencionCiudadana/Nueva-normalidad-crisis-sanitaria.html#-bb7ad21ed1cf</b:URL>
    <b:RefOrder>6</b:RefOrder>
  </b:Source>
  <b:Source>
    <b:Tag>Gov201</b:Tag>
    <b:SourceType>InternetSite</b:SourceType>
    <b:Guid>{E194DA12-40D2-4E70-9280-6A9D1BC438E9}</b:Guid>
    <b:Title>Governo Italiano</b:Title>
    <b:InternetSiteTitle>Coronavirus, le misure adottate dal Governo</b:InternetSiteTitle>
    <b:Year>2020</b:Year>
    <b:URL>http://www.governo.it/it/approfondimento/coronavirus/13968</b:URL>
    <b:RefOrder>7</b:RefOrder>
  </b:Source>
  <b:Source>
    <b:Tag>Bun20</b:Tag>
    <b:SourceType>InternetSite</b:SourceType>
    <b:Guid>{8B5BBF09-4E83-48C0-893D-ECD661288FBF}</b:Guid>
    <b:Title> Bundesministerium für Gesundheit</b:Title>
    <b:InternetSiteTitle>Coronavirus</b:InternetSiteTitle>
    <b:Year>2020</b:Year>
    <b:URL>https://www.bundesgesundheitsministerium.de/coronavirus/chronik-coronavirus.html</b:URL>
    <b:RefOrder>8</b:RefOrder>
  </b:Source>
  <b:Source>
    <b:Tag>Gou20</b:Tag>
    <b:SourceType>InternetSite</b:SourceType>
    <b:Guid>{3B494FEB-C775-4CC2-BE51-691E03521CAD}</b:Guid>
    <b:Title>Gouvernement.fr</b:Title>
    <b:InternetSiteTitle>Les actions du Gouvernement</b:InternetSiteTitle>
    <b:Year>2020</b:Year>
    <b:URL>https://www.gouvernement.fr/les-actions-du-gouvernement</b:URL>
    <b:RefOrder>9</b:RefOrder>
  </b:Source>
  <b:Source>
    <b:Tag>GOV20</b:Tag>
    <b:SourceType>InternetSite</b:SourceType>
    <b:Guid>{360D08FF-8B5C-4985-96E3-DE7434B12EEE}</b:Guid>
    <b:Title>GOV.UK</b:Title>
    <b:InternetSiteTitle>Coronavirus (COVID-19) - News and communications	</b:InternetSiteTitle>
    <b:Year>2020</b:Year>
    <b:URL>https://www.gov.uk/search/news-and-communications?level_one_taxon=5b7b9532-a775-4bd2-a3aa-6ce380184b6c</b:URL>
    <b:RefOrder>10</b:RefOrder>
  </b:Source>
  <b:Source>
    <b:Tag>Reg20</b:Tag>
    <b:SourceType>InternetSite</b:SourceType>
    <b:Guid>{CFC76DA8-8F91-439B-917E-1AE7BC111F5D}</b:Guid>
    <b:Title>Regeringen styr Sverige</b:Title>
    <b:InternetSiteTitle>Regeringsförklaringen</b:InternetSiteTitle>
    <b:Year>2020</b:Year>
    <b:URL>https://www.regeringen.se/tal/20192/09/regeringsforklaringen-den-10-september-2019/</b:URL>
    <b:RefOrder>11</b:RefOrder>
  </b:Source>
  <b:Source>
    <b:Tag>Bun201</b:Tag>
    <b:SourceType>InternetSite</b:SourceType>
    <b:Guid>{9A59C724-6B61-4B3B-8059-0489B6939CF4}</b:Guid>
    <b:Title>Bundeskanzleramt </b:Title>
    <b:InternetSiteTitle>Bundeskanzleramt - Bundesregierung</b:InternetSiteTitle>
    <b:Year>2020</b:Year>
    <b:URL>https://www.bundeskanzleramt.gv.at/bundeskanzleramt/die-bundesregierung.html</b:URL>
    <b:RefOrder>12</b:RefOrder>
  </b:Source>
  <b:Source>
    <b:Tag>Rep20</b:Tag>
    <b:SourceType>InternetSite</b:SourceType>
    <b:Guid>{E2D0D9E0-CB26-4472-B4F2-6B8943293F7E}</b:Guid>
    <b:Title>Republike Slovenije</b:Title>
    <b:InternetSiteTitle>Vlada Republike Slovenije</b:InternetSiteTitle>
    <b:Year>2020</b:Year>
    <b:URL>https://www.gov.si/drzavni-organi/vlada/novice/</b:URL>
    <b:RefOrder>13</b:RefOrder>
  </b:Source>
  <b:Source>
    <b:Tag>Con20</b:Tag>
    <b:SourceType>InternetSite</b:SourceType>
    <b:Guid>{C2D00582-1BD2-4D3A-9FE9-FECB9CEF7516}</b:Guid>
    <b:Title>Congress.gov</b:Title>
    <b:InternetSiteTitle>Current Legislative Activities</b:InternetSiteTitle>
    <b:Year>2020</b:Year>
    <b:URL>https://congress.gov/</b:URL>
    <b:RefOrder>14</b:RefOrder>
  </b:Source>
  <b:Source>
    <b:Tag>Gov202</b:Tag>
    <b:SourceType>InternetSite</b:SourceType>
    <b:Guid>{93D5C695-1EFA-4F50-8FAA-7483B41A8D6E}</b:Guid>
    <b:Title>Governo do Brasil</b:Title>
    <b:InternetSiteTitle>Legislação COVID-19</b:InternetSiteTitle>
    <b:Year>2020</b:Year>
    <b:URL>http://www.planalto.gov.br/CCIVIL_03/Portaria/quadro_portaria.htm</b:URL>
    <b:RefOrder>15</b:RefOrder>
  </b:Source>
  <b:Source>
    <b:Tag>Arg20</b:Tag>
    <b:SourceType>InternetSite</b:SourceType>
    <b:Guid>{FD1FACE5-A711-405A-9FAB-F303D9E00717}</b:Guid>
    <b:Title>Argentina.gob.ar</b:Title>
    <b:InternetSiteTitle>nuevo coronavirus COVID-19</b:InternetSiteTitle>
    <b:Year>2020</b:Year>
    <b:URL>https://www.argentina.gob.ar/salud/coronavirus-COVID-19</b:URL>
    <b:RefOrder>16</b:RefOrder>
  </b:Source>
  <b:Source>
    <b:Tag>中国政20</b:Tag>
    <b:SourceType>InternetSite</b:SourceType>
    <b:Guid>{E69AA137-C761-4DB6-A655-E8949D867A32}</b:Guid>
    <b:Title>中国政府</b:Title>
    <b:InternetSiteTitle>中国政府</b:InternetSiteTitle>
    <b:Year>2020</b:Year>
    <b:URL>http://www.gov.cn/</b:URL>
    <b:RefOrder>17</b:RefOrder>
  </b:Source>
  <b:Source>
    <b:Tag>台湾政20</b:Tag>
    <b:SourceType>InternetSite</b:SourceType>
    <b:Guid>{861306F5-2CEB-4A96-8870-21B78E90C4DB}</b:Guid>
    <b:Title>台湾政府</b:Title>
    <b:InternetSiteTitle>台湾政府</b:InternetSiteTitle>
    <b:Year>2020</b:Year>
    <b:URL>https://www.president.gov.tw/</b:URL>
    <b:RefOrder>18</b:RefOrder>
  </b:Source>
  <b:Source>
    <b:Tag>gov20</b:Tag>
    <b:SourceType>InternetSite</b:SourceType>
    <b:Guid>{8391A442-C65F-45C4-A9C3-1C76890696BF}</b:Guid>
    <b:Title>gov.sg</b:Title>
    <b:InternetSiteTitle>Latest update</b:InternetSiteTitle>
    <b:Year>2020</b:Year>
    <b:URL>https://www.gov.sg/features/covid-19</b:URL>
    <b:RefOrder>19</b:RefOrder>
  </b:Source>
  <b:Source>
    <b:Tag>New20</b:Tag>
    <b:SourceType>InternetSite</b:SourceType>
    <b:Guid>{C2D8A1FE-8F33-4602-9D01-A61EBF8AECC6}</b:Guid>
    <b:Title>New Zealand Legislation</b:Title>
    <b:InternetSiteTitle>COVID-19 legislation</b:InternetSiteTitle>
    <b:Year>2020</b:Year>
    <b:URL>http://www.pco.govt.nz/covid-19-legislation/</b:URL>
    <b:RefOrder>20</b:RefOrder>
  </b:Source>
</b:Sources>
</file>

<file path=customXml/itemProps1.xml><?xml version="1.0" encoding="utf-8"?>
<ds:datastoreItem xmlns:ds="http://schemas.openxmlformats.org/officeDocument/2006/customXml" ds:itemID="{7A26A81F-A110-4BFA-AD21-942BE4A6F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4-01-02T08:37:00Z</dcterms:created>
  <dcterms:modified xsi:type="dcterms:W3CDTF">2024-01-02T08:37:00Z</dcterms:modified>
</cp:coreProperties>
</file>